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lang w:val="en-US"/>
        </w:rPr>
        <w:t>S1 Table. Presence of autoantibodies positive and biopsy positive in Latin American patients</w:t>
      </w:r>
    </w:p>
    <w:p>
      <w:pPr>
        <w:pStyle w:val="Normal"/>
        <w:rPr>
          <w:rFonts w:ascii="Calibri" w:hAnsi="Calibri" w:cs="Calibri"/>
          <w:b/>
          <w:b/>
          <w:sz w:val="24"/>
          <w:szCs w:val="24"/>
          <w:lang w:val="en-US"/>
        </w:rPr>
      </w:pPr>
      <w:r>
        <w:rPr>
          <w:rFonts w:cs="Calibri" w:ascii="Calibri" w:hAnsi="Calibri"/>
          <w:b/>
          <w:sz w:val="24"/>
          <w:szCs w:val="24"/>
          <w:lang w:val="en-US"/>
        </w:rPr>
      </w:r>
    </w:p>
    <w:tbl>
      <w:tblPr>
        <w:tblW w:w="1336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74"/>
        <w:gridCol w:w="830"/>
        <w:gridCol w:w="820"/>
        <w:gridCol w:w="465"/>
        <w:gridCol w:w="1077"/>
        <w:gridCol w:w="733"/>
        <w:gridCol w:w="631"/>
        <w:gridCol w:w="928"/>
        <w:gridCol w:w="1650"/>
        <w:gridCol w:w="1013"/>
        <w:gridCol w:w="1041"/>
        <w:gridCol w:w="1166"/>
        <w:gridCol w:w="1040"/>
      </w:tblGrid>
      <w:tr>
        <w:trPr>
          <w:trHeight w:val="460" w:hRule="atLeast"/>
        </w:trPr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4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Type of Study </w:t>
            </w:r>
          </w:p>
        </w:tc>
        <w:tc>
          <w:tcPr>
            <w:tcW w:w="73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Level of Evidence (Oxford)</w:t>
            </w:r>
          </w:p>
        </w:tc>
        <w:tc>
          <w:tcPr>
            <w:tcW w:w="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Age 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Characteristic of population 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creening protocol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utoantibodies positives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iopsy and autoantibody</w:t>
            </w:r>
          </w:p>
        </w:tc>
      </w:tr>
      <w:tr>
        <w:trPr>
          <w:trHeight w:val="300" w:hRule="atLeast"/>
        </w:trPr>
        <w:tc>
          <w:tcPr>
            <w:tcW w:w="197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HEALTHY INDIVIDUALS </w:t>
            </w:r>
          </w:p>
        </w:tc>
        <w:tc>
          <w:tcPr>
            <w:tcW w:w="11394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110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Gomez JC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. [51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olescents and 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aucasian couples attending to obligatory prenuptial examinatio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A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/11</w:t>
            </w:r>
          </w:p>
        </w:tc>
      </w:tr>
      <w:tr>
        <w:trPr>
          <w:trHeight w:val="88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Gomez JC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et a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l. [52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olescents and 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ame population in the study by Gomez JC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et al.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 2001 [51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A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/5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/7</w:t>
            </w:r>
          </w:p>
        </w:tc>
      </w:tr>
      <w:tr>
        <w:trPr>
          <w:trHeight w:val="132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Bustos D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et al.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 [56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aucasian women with least two children and without known pregnancy losse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88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Mora M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55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219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 from 7 different places of residence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1/22</w:t>
            </w:r>
          </w:p>
        </w:tc>
      </w:tr>
      <w:tr>
        <w:trPr>
          <w:trHeight w:val="88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Begué C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57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482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Population of affiliates to the “Hospital Italiano de Buenos Aires"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Gandolfi L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59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45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Blood donor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entral-West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A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/3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Kotze LM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et al.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 [61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Healthy individuals 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Pratesi R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62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405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Blood donor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entral-West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5/16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Trevisiol C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66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15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Healthy individual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orth-eastern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9/19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Baptista ML,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67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Healthy individual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isihara RM, et al [68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Healthy individual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110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Pereira MA,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71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86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Blood donors with normal serological tests for HIV, HBV, HCV and liver enzyme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/6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Melo SB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et al.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 [72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00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Blood donor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outheastern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/13</w:t>
            </w:r>
          </w:p>
        </w:tc>
      </w:tr>
      <w:tr>
        <w:trPr>
          <w:trHeight w:val="15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rovella S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et al.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 [75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74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olescents and 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University students and subjects were coming from sub-urban impoverished areas 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orth-eastern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/9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Nisihara RM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76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Healthy individual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66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Oliveria RP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77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000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Blood donors of healthy volunteer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astern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4/21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Utiyama SR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78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Healthy individual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88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Brandt KG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82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31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 apparently healthy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orth-eastern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110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Utiyama SR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84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01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Indigenous (320) and non-Indigenous healthy individuals (180)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88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Nass FR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89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Healthy volunteers not related to CD patients 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Goeldner I, et al.  [91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Healthy individual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Nisihara R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92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Healthy individual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Andretta MA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93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Healthy individual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220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Alencar ML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94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000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Donors had to have a fixed residence for at least two years in the city of Sao Paulo. Individuals with known CD were excluded from participation.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outheastern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4/21</w:t>
            </w:r>
          </w:p>
        </w:tc>
      </w:tr>
      <w:tr>
        <w:trPr>
          <w:trHeight w:val="88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Almeida RC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95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6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ub-Saharan African-derived Brazilian communitie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Northeast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Almeida LM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97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46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Individuals over 60 year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entral-West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kare T,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98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Healthy individual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66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s-CO"/>
              </w:rPr>
              <w:t xml:space="preserve">Parra-Medina R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s-CO"/>
              </w:rPr>
              <w:t xml:space="preserve">et al.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(Present study)</w:t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Healthy individual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66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s-CO"/>
              </w:rPr>
              <w:t xml:space="preserve">Parra-Medina R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s-CO"/>
              </w:rPr>
              <w:t xml:space="preserve">et al.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(Present study)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Healthy individual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orthwest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tTG 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Galván JA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05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95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hildren 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pparently healthy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intado A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11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Healthy individual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Galván JA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09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olescents and 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pparently healthy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/1</w:t>
            </w:r>
          </w:p>
        </w:tc>
      </w:tr>
      <w:tr>
        <w:trPr>
          <w:trHeight w:val="88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armiento L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12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mples without viral infections (HEV, EBV, CMV, HCV)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66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s-CO"/>
              </w:rPr>
              <w:t xml:space="preserve">Madrazo de la Garza JA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s-CO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13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olescents and 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ollege student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110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fr-FR"/>
              </w:rPr>
              <w:t xml:space="preserve">Remes-Troche J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fr-FR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14,117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9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olescents and 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erum positive for IgA tTG in previous study of Remes-Troche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et al.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 2006 (97)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eru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Llanos O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et al.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 [119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Retrospective, observa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Patients over 18 years 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3/39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s-CO"/>
              </w:rPr>
              <w:t xml:space="preserve">Rubio-Tapia A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s-CO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22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519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Hispanics residents in USA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FIRST DEGREE RELATIVES OF CELIAC DISEASE PATIENTS</w:t>
            </w:r>
          </w:p>
        </w:tc>
        <w:tc>
          <w:tcPr>
            <w:tcW w:w="11394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Utiyama SR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78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77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Almeida PL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80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88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entral-West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/9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fr-FR"/>
              </w:rPr>
              <w:t xml:space="preserve">Martins Rde C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fr-FR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85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7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entral-West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4/14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s-CO"/>
              </w:rPr>
              <w:t xml:space="preserve">Castro-Antunes MM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s-CO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s-CO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88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74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orth-eastern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3/22</w:t>
            </w:r>
          </w:p>
        </w:tc>
      </w:tr>
      <w:tr>
        <w:trPr>
          <w:trHeight w:val="132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Nass FR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89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86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erum samples from relatives of CD patients were collected between 1997 and 2000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132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Nass FR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89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erum samples from relatives of CD patients were collected between 2006 and 2007 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hile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Araya M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99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/6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intado A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11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/7</w:t>
            </w:r>
          </w:p>
        </w:tc>
      </w:tr>
      <w:tr>
        <w:trPr>
          <w:trHeight w:val="425" w:hRule="atLeast"/>
        </w:trPr>
        <w:tc>
          <w:tcPr>
            <w:tcW w:w="19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Venezuela</w:t>
            </w:r>
          </w:p>
        </w:tc>
        <w:tc>
          <w:tcPr>
            <w:tcW w:w="82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Landaeta N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21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07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92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olescents and adults</w:t>
            </w:r>
          </w:p>
        </w:tc>
        <w:tc>
          <w:tcPr>
            <w:tcW w:w="16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0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/2</w:t>
            </w:r>
          </w:p>
        </w:tc>
      </w:tr>
      <w:tr>
        <w:trPr>
          <w:trHeight w:val="425" w:hRule="atLeast"/>
        </w:trPr>
        <w:tc>
          <w:tcPr>
            <w:tcW w:w="19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1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6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TYPE 1 DIABETES MELLITUS PATIENTS </w:t>
            </w:r>
          </w:p>
        </w:tc>
        <w:tc>
          <w:tcPr>
            <w:tcW w:w="11394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19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Brandt KG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64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07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92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04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/4</w:t>
            </w:r>
          </w:p>
        </w:tc>
      </w:tr>
      <w:tr>
        <w:trPr>
          <w:trHeight w:val="425" w:hRule="atLeast"/>
        </w:trPr>
        <w:tc>
          <w:tcPr>
            <w:tcW w:w="19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1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6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19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1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6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19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1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6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Baptista ML,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67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/9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Tanure MG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70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36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outheastern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A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/19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raújo J, et al. [74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54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Northeastern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Whitacker FC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79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71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ast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/9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fr-FR"/>
              </w:rPr>
              <w:t xml:space="preserve">Mont-Serrat C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fr-FR"/>
              </w:rPr>
              <w:t>et al.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81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astern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/3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s-CO"/>
              </w:rPr>
              <w:t xml:space="preserve">Ribeiro-Cabra VL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s-CO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90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olescents and adults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ast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/5</w:t>
            </w:r>
          </w:p>
        </w:tc>
      </w:tr>
      <w:tr>
        <w:trPr>
          <w:trHeight w:val="66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s-CO"/>
              </w:rPr>
              <w:t xml:space="preserve">Parra-Medina R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s-CO"/>
              </w:rPr>
              <w:t xml:space="preserve">et al.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(Present study)</w:t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orthwest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tTG  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astañeda C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03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47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Galván JA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07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8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/208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fr-FR"/>
              </w:rPr>
              <w:t xml:space="preserve">Remes-Troche J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fr-FR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15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exican Mestizo patient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/7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Mexico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Worona L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16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/8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Venezuel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Landaeta N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20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ATIENTS WITH CLINICAL SUSPICION OF CELIAC DISEASE</w:t>
            </w:r>
          </w:p>
        </w:tc>
        <w:tc>
          <w:tcPr>
            <w:tcW w:w="11394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66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Gandolfi L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60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15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hildren 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Patients with different types of malnutritio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entral-West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/2</w:t>
            </w:r>
          </w:p>
        </w:tc>
      </w:tr>
      <w:tr>
        <w:trPr>
          <w:trHeight w:val="110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Queiroz MS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65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hildren 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Patients with short stature who have no gastrointestinal symptom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astern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/6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Lima VM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68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42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olescents and 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Dyspeptic patient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entral-West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A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Modelli IC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87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14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olescents and 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ymptomatic children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entral-West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A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/5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/5</w:t>
            </w:r>
          </w:p>
        </w:tc>
      </w:tr>
      <w:tr>
        <w:trPr>
          <w:trHeight w:val="70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rell L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04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37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Patients with AGA positive and</w:t>
            </w:r>
            <w:r>
              <w:rPr>
                <w:rFonts w:eastAsia="Times New Roman" w:cs="Calibri" w:ascii="Calibri" w:hAnsi="Calibri"/>
                <w:color w:val="000000"/>
                <w:lang w:val="en-US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uggestive biopsy 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6/88</w:t>
            </w:r>
          </w:p>
        </w:tc>
      </w:tr>
      <w:tr>
        <w:trPr>
          <w:trHeight w:val="198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fr-FR"/>
              </w:rPr>
              <w:t xml:space="preserve">Santana-Porbén S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fr-FR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08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28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Patients with malnutrition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coring system composed of an interrogation, antibody assays (AGA and tTG), biopsy, nutritional status and response to GFD.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8 €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66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Guerreiro AM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10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hildren 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Patients with symptoms suggestive of CD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A or tTG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/23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eru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Arévalo F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18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Patients with  suggestive biopsy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A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/31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ATIENTS WITH OTHER AUTOIMMUNE DISEASE</w:t>
            </w:r>
          </w:p>
        </w:tc>
        <w:tc>
          <w:tcPr>
            <w:tcW w:w="11394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88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Kotze LM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61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rohn’s disease and colitis ulcerative patients 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/1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Nisihara RM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76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RA patient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88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fr-FR"/>
              </w:rPr>
              <w:t xml:space="preserve">Koehne V de B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fr-FR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83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9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LE (69), RA (48), JRA (32) and spondyloarthropathy (41) patient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ast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/18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s-CO"/>
              </w:rPr>
              <w:t xml:space="preserve">Ribeiro-Cabra VL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s-CO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90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rohn’s disease patients 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astern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Goeldner I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91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RA patients 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ast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Nisihara R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92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5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cleroderma patient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Andretta MA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93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pondyloarthritis patient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132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kare T,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 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98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80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RA (156), scleroderma (105), spondyloarthropathy (70), and JRA (49) patients 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hile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alderón HP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00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olescents and 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Psoriasis patient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/1</w:t>
            </w:r>
          </w:p>
        </w:tc>
      </w:tr>
      <w:tr>
        <w:trPr>
          <w:trHeight w:val="66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s-CO"/>
              </w:rPr>
              <w:t xml:space="preserve">Parra-Medina R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s-CO"/>
              </w:rPr>
              <w:t xml:space="preserve">et al.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(Present study)</w:t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80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LE (60), RA (60) and SS (60) patients 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entral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66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s-CO"/>
              </w:rPr>
              <w:t xml:space="preserve">Parra-Medina R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s-CO"/>
              </w:rPr>
              <w:t xml:space="preserve">et al.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(Present study)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59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LE (119), RA (151), SS (82) and MS (98)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orthwest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66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rell L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04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utoimmune thyroid disease patient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88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ánchez JC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06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42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fr-FR"/>
              </w:rPr>
              <w:t xml:space="preserve">Latent autoimmune diabetes of adult patients 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OTHERS CONDITIONS </w:t>
            </w:r>
          </w:p>
        </w:tc>
        <w:tc>
          <w:tcPr>
            <w:tcW w:w="11394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González D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et al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. [53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27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steoporotic patient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A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/1</w:t>
            </w:r>
          </w:p>
        </w:tc>
      </w:tr>
      <w:tr>
        <w:trPr>
          <w:trHeight w:val="66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Rumbo M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54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2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Down´s syndrome patients 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/2</w:t>
            </w:r>
          </w:p>
        </w:tc>
      </w:tr>
      <w:tr>
        <w:trPr>
          <w:trHeight w:val="110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Bustos D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56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8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aucasian women with recurrent pregnancy loss in the first trimester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ugai E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58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High risk population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3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ugai E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58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18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Low risk population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>
        <w:trPr>
          <w:trHeight w:val="66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Kotze LM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61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Other gastrointestinal disease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Pratesi R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63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55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pileptic patient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entral-West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/2</w:t>
            </w:r>
          </w:p>
        </w:tc>
      </w:tr>
      <w:tr>
        <w:trPr>
          <w:trHeight w:val="66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Trevisiol C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66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Patients with gynecological illnes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orth-eastern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/1</w:t>
            </w:r>
          </w:p>
        </w:tc>
      </w:tr>
      <w:tr>
        <w:trPr>
          <w:trHeight w:val="66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Nisihara RM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69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Down´s syndrome patient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/5</w:t>
            </w:r>
          </w:p>
        </w:tc>
      </w:tr>
      <w:tr>
        <w:trPr>
          <w:trHeight w:val="110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fr-FR"/>
              </w:rPr>
              <w:t xml:space="preserve">De Bem RS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fr-FR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73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Precardiac transplant patients with advanced cardiomyopathy 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/1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fr-FR"/>
              </w:rPr>
              <w:t xml:space="preserve">Dias Mdo C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fr-FR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86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urner syndrome patient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entral-West 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/2</w:t>
            </w:r>
          </w:p>
        </w:tc>
      </w:tr>
      <w:tr>
        <w:trPr>
          <w:trHeight w:val="425" w:hRule="atLeast"/>
        </w:trPr>
        <w:tc>
          <w:tcPr>
            <w:tcW w:w="19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Goeldner I, et al. [91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07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92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Relatives of RA patients</w:t>
            </w:r>
          </w:p>
        </w:tc>
        <w:tc>
          <w:tcPr>
            <w:tcW w:w="101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uthern </w:t>
            </w:r>
          </w:p>
        </w:tc>
        <w:tc>
          <w:tcPr>
            <w:tcW w:w="104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EMA</w:t>
            </w:r>
          </w:p>
        </w:tc>
        <w:tc>
          <w:tcPr>
            <w:tcW w:w="116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25" w:hRule="atLeast"/>
        </w:trPr>
        <w:tc>
          <w:tcPr>
            <w:tcW w:w="19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1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6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88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Menezes TM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96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Myocarditis and dilated cardiomyopathy patient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orth-eastern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/1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Machado AP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50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Infertility woman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Northeastern 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/7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hile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Madrid SA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01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yptogenic epilepsy patient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 + DGP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/1</w:t>
            </w:r>
          </w:p>
        </w:tc>
      </w:tr>
      <w:tr>
        <w:trPr>
          <w:trHeight w:val="66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s-CO"/>
              </w:rPr>
              <w:t xml:space="preserve">Parra-Medina R, 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(Present study)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1DM Relatives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orthwest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rell L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02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Giardiasis patients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GA + EMA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/2</w:t>
            </w:r>
          </w:p>
        </w:tc>
      </w:tr>
      <w:tr>
        <w:trPr>
          <w:trHeight w:val="425" w:hRule="atLeast"/>
        </w:trPr>
        <w:tc>
          <w:tcPr>
            <w:tcW w:w="197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Castañeda C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>et al.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 [103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07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63</w:t>
            </w:r>
          </w:p>
        </w:tc>
        <w:tc>
          <w:tcPr>
            <w:tcW w:w="92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6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Down´s syndrome</w:t>
            </w:r>
          </w:p>
        </w:tc>
        <w:tc>
          <w:tcPr>
            <w:tcW w:w="101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425" w:hRule="atLeast"/>
        </w:trPr>
        <w:tc>
          <w:tcPr>
            <w:tcW w:w="197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3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2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3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2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1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4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6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orell L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04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5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Hypertransaminasemia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1974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ánchez JC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06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142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6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Patients with T2DM 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>
          <w:trHeight w:val="880" w:hRule="atLeast"/>
        </w:trPr>
        <w:tc>
          <w:tcPr>
            <w:tcW w:w="1974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uba</w:t>
            </w:r>
          </w:p>
        </w:tc>
        <w:tc>
          <w:tcPr>
            <w:tcW w:w="8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 xml:space="preserve">Sarmiento L, </w:t>
            </w: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[112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instrText xml:space="preserve">ADDIN CSL_CITATION { "citationItems" : [ { "id" : "ITEM-1", "itemData" : { "DOI" : "10.1056/NEJMcp1113994", "ISSN" : "1533-4406", "PMID" : "23252527", "author" : [ { "dropping-particle" : "", "family" : "Fasano", "given" : "Alessio", "non-dropping-particle" : "", "parse-names" : false, "suffix" : "" }, { "dropping-particle" : "", "family" : "Catassi", "given" : "Carlo", "non-dropping-particle" : "", "parse-names" : false, "suffix" : "" } ], "container-title" : "The New England journal of medicine", "id" : "ITEM-1", "issue" : "25", "issued" : { "date-parts" : [ [ "2012", "12", "20" ] ] }, "page" : "2419-26", "title" : "Clinical practice. Celiac disease.", "type" : "article-journal", "volume" : "367" }, "uris" : [ "http://www.mendeley.com/documents/?uuid=ff3b8df2-2b0b-46f7-8a3a-742aaf1a8822" ] } ], "mendeley" : { "manualFormatting" : "118]", "previouslyFormattedCitation" : "[135]" }, "properties" : { "noteIndex" : 0 }, "schema" : "https://github.com/citation-style-language/schema/raw/master/csl-citation.json" }</w:instrTex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separate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]</w:t>
            </w:r>
            <w:r/>
            <w:r>
              <w:rPr>
                <w:sz w:val="16"/>
                <w:szCs w:val="16"/>
                <w:rFonts w:eastAsia="Times New Roman" w:cs="Calibri" w:ascii="Calibri" w:hAnsi="Calibri"/>
                <w:color w:val="000000"/>
                <w:lang w:val="en-US"/>
              </w:rPr>
              <w:fldChar w:fldCharType="end"/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5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077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73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928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All ages</w:t>
            </w:r>
          </w:p>
        </w:tc>
        <w:tc>
          <w:tcPr>
            <w:tcW w:w="16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Samples with viral infections (HEV, EBV, CMV, HCV)</w:t>
            </w:r>
          </w:p>
        </w:tc>
        <w:tc>
          <w:tcPr>
            <w:tcW w:w="10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1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tTG</w:t>
            </w:r>
          </w:p>
        </w:tc>
        <w:tc>
          <w:tcPr>
            <w:tcW w:w="1166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</w:tbl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color w:val="000000"/>
          <w:sz w:val="20"/>
          <w:szCs w:val="20"/>
          <w:lang w:val="en-US"/>
        </w:rPr>
        <w:t xml:space="preserve">Abbreviations: AGA: Antigliadin antibodies; CD: Celiac disease; CMV: Cytomegalovirus; DGP: deamidated gliadin peptide; EBV: Epstein barr virus; EMA: anti-endomysium antibody; GFD: Gluten free diet; HCV: Hepatitis C virus; HEV: Hepatitis E virus; JRA: juvenile rheumatoid arthritis; </w:t>
      </w:r>
      <w:r>
        <w:rPr>
          <w:rFonts w:cs="Calibri" w:ascii="Calibri" w:hAnsi="Calibri"/>
          <w:sz w:val="20"/>
          <w:szCs w:val="20"/>
          <w:lang w:val="en-US"/>
        </w:rPr>
        <w:t>MS: multiple sclerosis;</w:t>
      </w:r>
      <w:r>
        <w:rPr>
          <w:rFonts w:cs="Calibri" w:ascii="Calibri" w:hAnsi="Calibri"/>
          <w:color w:val="000000"/>
          <w:sz w:val="20"/>
          <w:szCs w:val="20"/>
          <w:lang w:val="en-US"/>
        </w:rPr>
        <w:t xml:space="preserve"> N/A: Not available; T1DM: Type 1 Diabetes Mellitus; T2DM: Type 2 Diabetes Mellitus; tTG: anti-tissue transglutaminase antibody; RA: Rheumatoid arthritis; SLE: Systemic Lupus Erythematosus; SS: Sjögren syndrome. </w:t>
      </w:r>
    </w:p>
    <w:p>
      <w:pPr>
        <w:sectPr>
          <w:type w:val="nextPage"/>
          <w:pgSz w:orient="landscape" w:w="15840" w:h="12240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Calibri" w:ascii="Calibri" w:hAnsi="Calibri"/>
          <w:color w:val="000000"/>
          <w:sz w:val="20"/>
          <w:szCs w:val="20"/>
          <w:lang w:val="en-US"/>
        </w:rPr>
        <w:t>€</w:t>
      </w:r>
      <w:r>
        <w:rPr>
          <w:rFonts w:cs="Calibri" w:ascii="Calibri" w:hAnsi="Calibri"/>
          <w:color w:val="000000"/>
          <w:sz w:val="20"/>
          <w:szCs w:val="20"/>
          <w:lang w:val="en-US"/>
        </w:rPr>
        <w:t>: presumptive celiac disease patients</w:t>
      </w:r>
    </w:p>
    <w:p>
      <w:pPr>
        <w:pStyle w:val="Normal"/>
        <w:spacing w:before="0" w:after="200"/>
        <w:rPr>
          <w:rFonts w:ascii="Calibri" w:hAnsi="Calibri" w:cs="Calibri"/>
          <w:color w:val="000000"/>
          <w:sz w:val="24"/>
          <w:szCs w:val="24"/>
          <w:lang w:val="en-US"/>
        </w:rPr>
      </w:pPr>
      <w:r>
        <w:rPr>
          <w:rFonts w:cs="Calibri" w:ascii="Calibri" w:hAnsi="Calibri"/>
          <w:color w:val="000000"/>
          <w:sz w:val="24"/>
          <w:szCs w:val="24"/>
          <w:lang w:val="en-US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Cambria" w:cs="Times New Roman"/>
      <w:sz w:val="16"/>
      <w:szCs w:val="16"/>
      <w:lang w:val="es-ES"/>
    </w:rPr>
  </w:style>
  <w:style w:type="character" w:styleId="TextocomentarioCar">
    <w:name w:val="Texto comentario Car"/>
    <w:qFormat/>
    <w:rPr>
      <w:rFonts w:ascii="Cambria" w:hAnsi="Cambria" w:eastAsia="Cambria" w:cs="Times New Roman"/>
      <w:sz w:val="20"/>
      <w:szCs w:val="20"/>
      <w:lang w:val="es-ES"/>
    </w:rPr>
  </w:style>
  <w:style w:type="character" w:styleId="AsuntodelcomentarioCar">
    <w:name w:val="Asunto del comentario Car"/>
    <w:qFormat/>
    <w:rPr>
      <w:rFonts w:ascii="Cambria" w:hAnsi="Cambria" w:eastAsia="Cambria" w:cs="Times New Roman"/>
      <w:b/>
      <w:bCs/>
      <w:sz w:val="20"/>
      <w:szCs w:val="20"/>
      <w:lang w:val="es-E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Listamulticolornfasis11">
    <w:name w:val="Lista multicolor - Énfasis 1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Calib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8" w:hanging="288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name">
    <w:name w:val="M_deck_2_author_name"/>
    <w:next w:val="Mdeck2author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12:55:00Z</dcterms:created>
  <dc:creator>Rafael Santiago Parra Medina</dc:creator>
  <dc:description/>
  <cp:keywords/>
  <dc:language>en-US</dc:language>
  <cp:lastModifiedBy>Rafael Santiago Parra Medina</cp:lastModifiedBy>
  <dcterms:modified xsi:type="dcterms:W3CDTF">2015-03-22T12:55:00Z</dcterms:modified>
  <cp:revision>2</cp:revision>
  <dc:subject/>
  <dc:title/>
</cp:coreProperties>
</file>